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C82" w:rsidRPr="001A6F53" w:rsidRDefault="00933A96" w:rsidP="00F44C82">
      <w:pPr>
        <w:rPr>
          <w:rFonts w:ascii="Times New Roman" w:eastAsia="宋体" w:hAnsi="Times New Roman" w:cs="Times New Roman"/>
          <w:sz w:val="24"/>
          <w:szCs w:val="24"/>
        </w:rPr>
      </w:pPr>
      <w:r w:rsidRPr="001A6F53">
        <w:rPr>
          <w:rFonts w:ascii="Times New Roman" w:eastAsia="宋体" w:hAnsi="Times New Roman" w:cs="Times New Roman"/>
          <w:b/>
          <w:sz w:val="24"/>
          <w:szCs w:val="24"/>
        </w:rPr>
        <w:t>TABLE S2</w:t>
      </w:r>
      <w:r w:rsidR="001A6F53" w:rsidRPr="001A6F53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5C4B5E" w:rsidRPr="001A6F53">
        <w:rPr>
          <w:rFonts w:ascii="Times New Roman" w:eastAsia="宋体" w:hAnsi="Times New Roman" w:cs="Times New Roman"/>
          <w:sz w:val="24"/>
          <w:szCs w:val="24"/>
        </w:rPr>
        <w:t>The</w:t>
      </w:r>
      <w:proofErr w:type="gramEnd"/>
      <w:r w:rsidR="005C4B5E" w:rsidRPr="001A6F5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44C82" w:rsidRPr="001A6F53">
        <w:rPr>
          <w:rFonts w:ascii="Times New Roman" w:eastAsia="宋体" w:hAnsi="Times New Roman" w:cs="Times New Roman"/>
          <w:sz w:val="24"/>
          <w:szCs w:val="24"/>
          <w:lang w:val="en-GB"/>
        </w:rPr>
        <w:t>MICs of MRSA strains.</w:t>
      </w:r>
    </w:p>
    <w:p w:rsidR="00F44C82" w:rsidRPr="0028716C" w:rsidRDefault="00F44C82" w:rsidP="00F44C82">
      <w:pPr>
        <w:rPr>
          <w:rFonts w:ascii="Times New Roman" w:eastAsia="宋体" w:hAnsi="Times New Roman" w:cs="Times New Roman"/>
          <w:b/>
          <w:sz w:val="20"/>
          <w:szCs w:val="20"/>
        </w:rPr>
      </w:pPr>
    </w:p>
    <w:tbl>
      <w:tblPr>
        <w:tblW w:w="9088" w:type="dxa"/>
        <w:tblInd w:w="93" w:type="dxa"/>
        <w:tblLook w:val="04A0" w:firstRow="1" w:lastRow="0" w:firstColumn="1" w:lastColumn="0" w:noHBand="0" w:noVBand="1"/>
      </w:tblPr>
      <w:tblGrid>
        <w:gridCol w:w="1858"/>
        <w:gridCol w:w="992"/>
        <w:gridCol w:w="681"/>
        <w:gridCol w:w="657"/>
        <w:gridCol w:w="647"/>
        <w:gridCol w:w="693"/>
        <w:gridCol w:w="656"/>
        <w:gridCol w:w="919"/>
        <w:gridCol w:w="992"/>
        <w:gridCol w:w="993"/>
      </w:tblGrid>
      <w:tr w:rsidR="00F44C82" w:rsidRPr="0028716C" w:rsidTr="00F44C82">
        <w:trPr>
          <w:trHeight w:val="330"/>
        </w:trPr>
        <w:tc>
          <w:tcPr>
            <w:tcW w:w="1858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Strains </w:t>
            </w:r>
          </w:p>
        </w:tc>
        <w:tc>
          <w:tcPr>
            <w:tcW w:w="7230" w:type="dxa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IC</w:t>
            </w:r>
            <w:r w:rsidR="005C4B5E"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(the </w:t>
            </w:r>
            <w:proofErr w:type="spellStart"/>
            <w:r w:rsidR="005C4B5E"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ubinhibitory</w:t>
            </w:r>
            <w:proofErr w:type="spellEnd"/>
            <w:r w:rsidR="005C4B5E"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concentrations of antibiotics used)</w:t>
            </w: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(</w:t>
            </w:r>
            <w:proofErr w:type="spellStart"/>
            <w:r w:rsidR="00327FE8"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μ</w:t>
            </w: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</w:t>
            </w:r>
            <w:proofErr w:type="spellEnd"/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/</w:t>
            </w:r>
            <w:r w:rsidR="00327FE8"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l</w:t>
            </w: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) </w:t>
            </w:r>
            <w:r w:rsidRPr="0028716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F44C82" w:rsidRPr="0028716C" w:rsidTr="00F44C82">
        <w:trPr>
          <w:trHeight w:val="300"/>
        </w:trPr>
        <w:tc>
          <w:tcPr>
            <w:tcW w:w="1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XA</w:t>
            </w:r>
            <w:r w:rsidRPr="0028716C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T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X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MI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L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RY</w:t>
            </w:r>
          </w:p>
        </w:tc>
      </w:tr>
      <w:tr w:rsidR="00F44C82" w:rsidRPr="0028716C" w:rsidTr="00F44C8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5 (N3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 (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 (2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 (2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(1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(1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 (2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(0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 (6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6(64)</w:t>
            </w:r>
          </w:p>
        </w:tc>
      </w:tr>
      <w:tr w:rsidR="00F44C82" w:rsidRPr="0028716C" w:rsidTr="00F44C8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88 (CQ2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 (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44C82" w:rsidRPr="0028716C" w:rsidTr="00F44C8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239 (XN1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 (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44C82" w:rsidRPr="0028716C" w:rsidTr="00F44C8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59 (CQ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 (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44C82" w:rsidRPr="0028716C" w:rsidTr="00F44C8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1 (SH2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 (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44C82" w:rsidRPr="0028716C" w:rsidTr="00F44C82">
        <w:trPr>
          <w:trHeight w:val="276"/>
        </w:trPr>
        <w:tc>
          <w:tcPr>
            <w:tcW w:w="1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398 (Ur3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 (2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C82" w:rsidRPr="0028716C" w:rsidRDefault="00F44C82" w:rsidP="00F44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F44C82" w:rsidRPr="001A6F53" w:rsidRDefault="00F44C82" w:rsidP="001A6F53">
      <w:pPr>
        <w:spacing w:line="480" w:lineRule="auto"/>
        <w:rPr>
          <w:rFonts w:ascii="Times New Roman" w:eastAsia="宋体" w:hAnsi="Times New Roman" w:cs="Times New Roman"/>
          <w:i/>
          <w:kern w:val="0"/>
          <w:sz w:val="24"/>
          <w:szCs w:val="24"/>
          <w:vertAlign w:val="superscript"/>
        </w:rPr>
      </w:pPr>
    </w:p>
    <w:p w:rsidR="00F44C82" w:rsidRPr="001A6F53" w:rsidRDefault="00F44C82" w:rsidP="001A6F53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proofErr w:type="gramStart"/>
      <w:r w:rsidRPr="001A6F53">
        <w:rPr>
          <w:rFonts w:ascii="Times New Roman" w:eastAsia="宋体" w:hAnsi="Times New Roman" w:cs="Times New Roman"/>
          <w:i/>
          <w:kern w:val="0"/>
          <w:sz w:val="24"/>
          <w:szCs w:val="24"/>
          <w:vertAlign w:val="superscript"/>
        </w:rPr>
        <w:t>a</w:t>
      </w:r>
      <w:proofErr w:type="spellEnd"/>
      <w:proofErr w:type="gramEnd"/>
      <w:r w:rsidRPr="001A6F53">
        <w:rPr>
          <w:rFonts w:ascii="Times New Roman" w:eastAsia="宋体" w:hAnsi="Times New Roman" w:cs="Times New Roman"/>
          <w:i/>
          <w:kern w:val="0"/>
          <w:sz w:val="24"/>
          <w:szCs w:val="24"/>
          <w:vertAlign w:val="superscript"/>
        </w:rPr>
        <w:t xml:space="preserve"> </w:t>
      </w:r>
      <w:r w:rsidRPr="001A6F53">
        <w:rPr>
          <w:rFonts w:ascii="Times New Roman" w:eastAsia="宋体" w:hAnsi="Times New Roman" w:cs="Times New Roman"/>
          <w:kern w:val="0"/>
          <w:sz w:val="24"/>
          <w:szCs w:val="24"/>
        </w:rPr>
        <w:t>The determination</w:t>
      </w:r>
      <w:r w:rsidR="005C4B5E" w:rsidRPr="001A6F53">
        <w:rPr>
          <w:rFonts w:ascii="Times New Roman" w:eastAsia="宋体" w:hAnsi="Times New Roman" w:cs="Times New Roman"/>
          <w:kern w:val="0"/>
          <w:sz w:val="24"/>
          <w:szCs w:val="24"/>
        </w:rPr>
        <w:t xml:space="preserve"> of MIC</w:t>
      </w:r>
      <w:r w:rsidRPr="001A6F53">
        <w:rPr>
          <w:rFonts w:ascii="Times New Roman" w:eastAsia="宋体" w:hAnsi="Times New Roman" w:cs="Times New Roman"/>
          <w:kern w:val="0"/>
          <w:sz w:val="24"/>
          <w:szCs w:val="24"/>
        </w:rPr>
        <w:t xml:space="preserve"> for each strain w</w:t>
      </w:r>
      <w:r w:rsidR="005C4B5E" w:rsidRPr="001A6F53">
        <w:rPr>
          <w:rFonts w:ascii="Times New Roman" w:eastAsia="宋体" w:hAnsi="Times New Roman" w:cs="Times New Roman"/>
          <w:kern w:val="0"/>
          <w:sz w:val="24"/>
          <w:szCs w:val="24"/>
        </w:rPr>
        <w:t>as</w:t>
      </w:r>
      <w:r w:rsidRPr="001A6F53">
        <w:rPr>
          <w:rFonts w:ascii="Times New Roman" w:eastAsia="宋体" w:hAnsi="Times New Roman" w:cs="Times New Roman"/>
          <w:kern w:val="0"/>
          <w:sz w:val="24"/>
          <w:szCs w:val="24"/>
        </w:rPr>
        <w:t xml:space="preserve"> repeated </w:t>
      </w:r>
      <w:r w:rsidR="005C4B5E" w:rsidRPr="001A6F53">
        <w:rPr>
          <w:rFonts w:ascii="Times New Roman" w:eastAsia="宋体" w:hAnsi="Times New Roman" w:cs="Times New Roman"/>
          <w:kern w:val="0"/>
          <w:sz w:val="24"/>
          <w:szCs w:val="24"/>
        </w:rPr>
        <w:t>in</w:t>
      </w:r>
      <w:r w:rsidRPr="001A6F53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rice. OXA, </w:t>
      </w:r>
      <w:r w:rsidR="005C4B5E" w:rsidRPr="001A6F53">
        <w:rPr>
          <w:rFonts w:ascii="Times New Roman" w:eastAsia="宋体" w:hAnsi="Times New Roman" w:cs="Times New Roman"/>
          <w:kern w:val="0"/>
          <w:sz w:val="24"/>
          <w:szCs w:val="24"/>
        </w:rPr>
        <w:t>o</w:t>
      </w:r>
      <w:r w:rsidRPr="001A6F53">
        <w:rPr>
          <w:rFonts w:ascii="Times New Roman" w:eastAsia="宋体" w:hAnsi="Times New Roman" w:cs="Times New Roman"/>
          <w:kern w:val="0"/>
          <w:sz w:val="24"/>
          <w:szCs w:val="24"/>
        </w:rPr>
        <w:t xml:space="preserve">xacillin; MET, </w:t>
      </w:r>
      <w:r w:rsidR="005C4B5E" w:rsidRPr="001A6F53">
        <w:rPr>
          <w:rFonts w:ascii="Times New Roman" w:eastAsia="宋体" w:hAnsi="Times New Roman" w:cs="Times New Roman"/>
          <w:kern w:val="0"/>
          <w:sz w:val="24"/>
          <w:szCs w:val="24"/>
        </w:rPr>
        <w:t>m</w:t>
      </w:r>
      <w:r w:rsidRPr="001A6F53">
        <w:rPr>
          <w:rFonts w:ascii="Times New Roman" w:eastAsia="宋体" w:hAnsi="Times New Roman" w:cs="Times New Roman"/>
          <w:kern w:val="0"/>
          <w:sz w:val="24"/>
          <w:szCs w:val="24"/>
        </w:rPr>
        <w:t xml:space="preserve">ethicillin; FOX,  </w:t>
      </w:r>
      <w:proofErr w:type="spellStart"/>
      <w:r w:rsidR="005C4B5E" w:rsidRPr="001A6F53">
        <w:rPr>
          <w:rFonts w:ascii="Times New Roman" w:eastAsia="宋体" w:hAnsi="Times New Roman" w:cs="Times New Roman"/>
          <w:kern w:val="0"/>
          <w:sz w:val="24"/>
          <w:szCs w:val="24"/>
        </w:rPr>
        <w:t>c</w:t>
      </w:r>
      <w:r w:rsidRPr="001A6F53">
        <w:rPr>
          <w:rFonts w:ascii="Times New Roman" w:eastAsia="宋体" w:hAnsi="Times New Roman" w:cs="Times New Roman"/>
          <w:kern w:val="0"/>
          <w:sz w:val="24"/>
          <w:szCs w:val="24"/>
        </w:rPr>
        <w:t>efoxitin</w:t>
      </w:r>
      <w:proofErr w:type="spellEnd"/>
      <w:r w:rsidRPr="001A6F53">
        <w:rPr>
          <w:rFonts w:ascii="Times New Roman" w:eastAsia="宋体" w:hAnsi="Times New Roman" w:cs="Times New Roman"/>
          <w:kern w:val="0"/>
          <w:sz w:val="24"/>
          <w:szCs w:val="24"/>
        </w:rPr>
        <w:t xml:space="preserve">; IMI, </w:t>
      </w:r>
      <w:r w:rsidR="005C4B5E" w:rsidRPr="001A6F53">
        <w:rPr>
          <w:rFonts w:ascii="Times New Roman" w:eastAsia="宋体" w:hAnsi="Times New Roman" w:cs="Times New Roman"/>
          <w:kern w:val="0"/>
          <w:sz w:val="24"/>
          <w:szCs w:val="24"/>
        </w:rPr>
        <w:t>i</w:t>
      </w:r>
      <w:r w:rsidRPr="001A6F53">
        <w:rPr>
          <w:rFonts w:ascii="Times New Roman" w:eastAsia="宋体" w:hAnsi="Times New Roman" w:cs="Times New Roman"/>
          <w:kern w:val="0"/>
          <w:sz w:val="24"/>
          <w:szCs w:val="24"/>
        </w:rPr>
        <w:t xml:space="preserve">mipenem; MER, </w:t>
      </w:r>
      <w:proofErr w:type="spellStart"/>
      <w:r w:rsidR="005C4B5E" w:rsidRPr="001A6F53">
        <w:rPr>
          <w:rFonts w:ascii="Times New Roman" w:eastAsia="宋体" w:hAnsi="Times New Roman" w:cs="Times New Roman"/>
          <w:kern w:val="0"/>
          <w:sz w:val="24"/>
          <w:szCs w:val="24"/>
        </w:rPr>
        <w:t>m</w:t>
      </w:r>
      <w:r w:rsidRPr="001A6F53">
        <w:rPr>
          <w:rFonts w:ascii="Times New Roman" w:eastAsia="宋体" w:hAnsi="Times New Roman" w:cs="Times New Roman"/>
          <w:kern w:val="0"/>
          <w:sz w:val="24"/>
          <w:szCs w:val="24"/>
        </w:rPr>
        <w:t>eropenem</w:t>
      </w:r>
      <w:proofErr w:type="spellEnd"/>
      <w:r w:rsidRPr="001A6F53">
        <w:rPr>
          <w:rFonts w:ascii="Times New Roman" w:eastAsia="宋体" w:hAnsi="Times New Roman" w:cs="Times New Roman"/>
          <w:kern w:val="0"/>
          <w:sz w:val="24"/>
          <w:szCs w:val="24"/>
        </w:rPr>
        <w:t xml:space="preserve">; CHL, </w:t>
      </w:r>
      <w:r w:rsidR="005C4B5E" w:rsidRPr="001A6F53">
        <w:rPr>
          <w:rFonts w:ascii="Times New Roman" w:eastAsia="宋体" w:hAnsi="Times New Roman" w:cs="Times New Roman"/>
          <w:kern w:val="0"/>
          <w:sz w:val="24"/>
          <w:szCs w:val="24"/>
        </w:rPr>
        <w:t>c</w:t>
      </w:r>
      <w:r w:rsidRPr="001A6F53">
        <w:rPr>
          <w:rFonts w:ascii="Times New Roman" w:eastAsia="宋体" w:hAnsi="Times New Roman" w:cs="Times New Roman"/>
          <w:kern w:val="0"/>
          <w:sz w:val="24"/>
          <w:szCs w:val="24"/>
        </w:rPr>
        <w:t xml:space="preserve">hloramphenicol; VAN, </w:t>
      </w:r>
      <w:r w:rsidR="005C4B5E" w:rsidRPr="001A6F53">
        <w:rPr>
          <w:rFonts w:ascii="Times New Roman" w:eastAsia="宋体" w:hAnsi="Times New Roman" w:cs="Times New Roman"/>
          <w:kern w:val="0"/>
          <w:sz w:val="24"/>
          <w:szCs w:val="24"/>
        </w:rPr>
        <w:t>v</w:t>
      </w:r>
      <w:r w:rsidRPr="001A6F53">
        <w:rPr>
          <w:rFonts w:ascii="Times New Roman" w:eastAsia="宋体" w:hAnsi="Times New Roman" w:cs="Times New Roman"/>
          <w:kern w:val="0"/>
          <w:sz w:val="24"/>
          <w:szCs w:val="24"/>
        </w:rPr>
        <w:t xml:space="preserve">ancomycin; KAN, </w:t>
      </w:r>
      <w:r w:rsidR="005C4B5E" w:rsidRPr="001A6F53">
        <w:rPr>
          <w:rFonts w:ascii="Times New Roman" w:eastAsia="宋体" w:hAnsi="Times New Roman" w:cs="Times New Roman"/>
          <w:kern w:val="0"/>
          <w:sz w:val="24"/>
          <w:szCs w:val="24"/>
        </w:rPr>
        <w:t>k</w:t>
      </w:r>
      <w:r w:rsidRPr="001A6F53">
        <w:rPr>
          <w:rFonts w:ascii="Times New Roman" w:eastAsia="宋体" w:hAnsi="Times New Roman" w:cs="Times New Roman"/>
          <w:kern w:val="0"/>
          <w:sz w:val="24"/>
          <w:szCs w:val="24"/>
        </w:rPr>
        <w:t xml:space="preserve">anamycin; ERY, </w:t>
      </w:r>
      <w:r w:rsidR="005C4B5E" w:rsidRPr="001A6F53">
        <w:rPr>
          <w:rFonts w:ascii="Times New Roman" w:eastAsia="宋体" w:hAnsi="Times New Roman" w:cs="Times New Roman"/>
          <w:kern w:val="0"/>
          <w:sz w:val="24"/>
          <w:szCs w:val="24"/>
        </w:rPr>
        <w:t>e</w:t>
      </w:r>
      <w:r w:rsidRPr="001A6F53">
        <w:rPr>
          <w:rFonts w:ascii="Times New Roman" w:eastAsia="宋体" w:hAnsi="Times New Roman" w:cs="Times New Roman"/>
          <w:kern w:val="0"/>
          <w:sz w:val="24"/>
          <w:szCs w:val="24"/>
        </w:rPr>
        <w:t xml:space="preserve">rythromycin. </w:t>
      </w:r>
    </w:p>
    <w:p w:rsidR="00F44C82" w:rsidRPr="001A6F53" w:rsidRDefault="00F44C82" w:rsidP="001A6F53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1A6F53">
        <w:rPr>
          <w:rFonts w:ascii="Times New Roman" w:eastAsia="宋体" w:hAnsi="Times New Roman" w:cs="Times New Roman"/>
          <w:i/>
          <w:kern w:val="0"/>
          <w:sz w:val="24"/>
          <w:szCs w:val="24"/>
          <w:vertAlign w:val="superscript"/>
        </w:rPr>
        <w:t>b</w:t>
      </w:r>
      <w:proofErr w:type="gramEnd"/>
      <w:r w:rsidRPr="001A6F53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B623C6" w:rsidRPr="001A6F53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1/4 MIC was used as the </w:t>
      </w:r>
      <w:r w:rsidR="00B623C6" w:rsidRPr="001A6F53">
        <w:rPr>
          <w:rFonts w:ascii="Times New Roman" w:eastAsia="宋体" w:hAnsi="Times New Roman" w:cs="Times New Roman"/>
          <w:bCs/>
          <w:kern w:val="0"/>
          <w:sz w:val="24"/>
          <w:szCs w:val="24"/>
        </w:rPr>
        <w:t>sub</w:t>
      </w:r>
      <w:r w:rsidR="00DD630B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-</w:t>
      </w:r>
      <w:r w:rsidR="00B623C6" w:rsidRPr="001A6F53">
        <w:rPr>
          <w:rFonts w:ascii="Times New Roman" w:eastAsia="宋体" w:hAnsi="Times New Roman" w:cs="Times New Roman"/>
          <w:bCs/>
          <w:kern w:val="0"/>
          <w:sz w:val="24"/>
          <w:szCs w:val="24"/>
        </w:rPr>
        <w:t>inhibitory concentration of antibiotic in our study</w:t>
      </w:r>
      <w:r w:rsidR="00CD3778" w:rsidRPr="001A6F53">
        <w:rPr>
          <w:rFonts w:ascii="Times New Roman" w:eastAsia="宋体" w:hAnsi="Times New Roman" w:cs="Times New Roman"/>
          <w:bCs/>
          <w:kern w:val="0"/>
          <w:sz w:val="24"/>
          <w:szCs w:val="24"/>
        </w:rPr>
        <w:t>.</w:t>
      </w:r>
      <w:r w:rsidR="00B623C6" w:rsidRPr="001A6F53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="00CD3778" w:rsidRPr="001A6F53">
        <w:rPr>
          <w:rFonts w:ascii="Times New Roman" w:eastAsia="宋体" w:hAnsi="Times New Roman" w:cs="Times New Roman"/>
          <w:bCs/>
          <w:kern w:val="0"/>
          <w:sz w:val="24"/>
          <w:szCs w:val="24"/>
        </w:rPr>
        <w:t>H</w:t>
      </w:r>
      <w:r w:rsidR="00B623C6" w:rsidRPr="001A6F53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owever, </w:t>
      </w:r>
      <w:r w:rsidR="00B623C6" w:rsidRPr="001A6F53">
        <w:rPr>
          <w:rFonts w:ascii="Times New Roman" w:eastAsia="宋体" w:hAnsi="Times New Roman" w:cs="Times New Roman"/>
          <w:kern w:val="0"/>
          <w:sz w:val="24"/>
          <w:szCs w:val="24"/>
        </w:rPr>
        <w:t>t</w:t>
      </w:r>
      <w:r w:rsidRPr="001A6F53">
        <w:rPr>
          <w:rFonts w:ascii="Times New Roman" w:eastAsia="宋体" w:hAnsi="Times New Roman" w:cs="Times New Roman"/>
          <w:kern w:val="0"/>
          <w:sz w:val="24"/>
          <w:szCs w:val="24"/>
        </w:rPr>
        <w:t xml:space="preserve">he growth of </w:t>
      </w:r>
      <w:r w:rsidR="00567E5C" w:rsidRPr="001A6F53">
        <w:rPr>
          <w:rFonts w:ascii="Times New Roman" w:eastAsia="宋体" w:hAnsi="Times New Roman" w:cs="Times New Roman"/>
          <w:kern w:val="0"/>
          <w:sz w:val="24"/>
          <w:szCs w:val="24"/>
        </w:rPr>
        <w:t xml:space="preserve">MRSA </w:t>
      </w:r>
      <w:r w:rsidRPr="001A6F53">
        <w:rPr>
          <w:rFonts w:ascii="Times New Roman" w:eastAsia="宋体" w:hAnsi="Times New Roman" w:cs="Times New Roman"/>
          <w:kern w:val="0"/>
          <w:sz w:val="24"/>
          <w:szCs w:val="24"/>
        </w:rPr>
        <w:t xml:space="preserve">N315 was significantly inhibited </w:t>
      </w:r>
      <w:r w:rsidR="00567E5C" w:rsidRPr="001A6F53">
        <w:rPr>
          <w:rFonts w:ascii="Times New Roman" w:eastAsia="宋体" w:hAnsi="Times New Roman" w:cs="Times New Roman"/>
          <w:kern w:val="0"/>
          <w:sz w:val="24"/>
          <w:szCs w:val="24"/>
        </w:rPr>
        <w:t>by</w:t>
      </w:r>
      <w:r w:rsidRPr="001A6F53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327FE8" w:rsidRPr="001A6F53">
        <w:rPr>
          <w:rFonts w:ascii="Times New Roman" w:eastAsia="宋体" w:hAnsi="Times New Roman" w:cs="Times New Roman"/>
          <w:kern w:val="0"/>
          <w:sz w:val="24"/>
          <w:szCs w:val="24"/>
        </w:rPr>
        <w:t xml:space="preserve">OXA </w:t>
      </w:r>
      <w:proofErr w:type="gramStart"/>
      <w:r w:rsidR="00327FE8" w:rsidRPr="001A6F53">
        <w:rPr>
          <w:rFonts w:ascii="Times New Roman" w:eastAsia="宋体" w:hAnsi="Times New Roman" w:cs="Times New Roman"/>
          <w:kern w:val="0"/>
          <w:sz w:val="24"/>
          <w:szCs w:val="24"/>
        </w:rPr>
        <w:t>of more than 4</w:t>
      </w:r>
      <w:r w:rsidRPr="001A6F53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="00327FE8" w:rsidRPr="001A6F53">
        <w:rPr>
          <w:rFonts w:ascii="Times New Roman" w:eastAsia="宋体" w:hAnsi="Times New Roman" w:cs="Times New Roman"/>
          <w:bCs/>
          <w:kern w:val="0"/>
          <w:sz w:val="24"/>
          <w:szCs w:val="24"/>
        </w:rPr>
        <w:t>μg</w:t>
      </w:r>
      <w:proofErr w:type="spellEnd"/>
      <w:r w:rsidR="00327FE8" w:rsidRPr="001A6F53">
        <w:rPr>
          <w:rFonts w:ascii="Times New Roman" w:eastAsia="宋体" w:hAnsi="Times New Roman" w:cs="Times New Roman"/>
          <w:bCs/>
          <w:kern w:val="0"/>
          <w:sz w:val="24"/>
          <w:szCs w:val="24"/>
        </w:rPr>
        <w:t>/ml</w:t>
      </w:r>
      <w:r w:rsidR="00567E5C" w:rsidRPr="001A6F53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proofErr w:type="gramEnd"/>
      <w:r w:rsidR="00567E5C" w:rsidRPr="001A6F53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CD3778" w:rsidRPr="001A6F53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reby, </w:t>
      </w:r>
      <w:r w:rsidR="00C633CB" w:rsidRPr="001A6F53">
        <w:rPr>
          <w:rFonts w:ascii="Times New Roman" w:hAnsi="Times New Roman" w:cs="Times New Roman"/>
          <w:color w:val="000000"/>
          <w:sz w:val="24"/>
          <w:szCs w:val="24"/>
        </w:rPr>
        <w:t>the sub</w:t>
      </w:r>
      <w:r w:rsidR="00DD630B">
        <w:rPr>
          <w:rFonts w:ascii="Times New Roman" w:hAnsi="Times New Roman" w:cs="Times New Roman" w:hint="eastAsia"/>
          <w:color w:val="000000"/>
          <w:sz w:val="24"/>
          <w:szCs w:val="24"/>
        </w:rPr>
        <w:t>-</w:t>
      </w:r>
      <w:r w:rsidR="00C633CB" w:rsidRPr="001A6F53">
        <w:rPr>
          <w:rFonts w:ascii="Times New Roman" w:hAnsi="Times New Roman" w:cs="Times New Roman"/>
          <w:color w:val="000000"/>
          <w:sz w:val="24"/>
          <w:szCs w:val="24"/>
        </w:rPr>
        <w:t xml:space="preserve">inhibitory concentration of OXA, 2 </w:t>
      </w:r>
      <w:proofErr w:type="spellStart"/>
      <w:r w:rsidR="00C633CB" w:rsidRPr="001A6F53">
        <w:rPr>
          <w:rFonts w:ascii="Times New Roman" w:eastAsia="等线" w:hAnsi="Times New Roman" w:cs="Times New Roman"/>
          <w:color w:val="000000"/>
          <w:sz w:val="24"/>
          <w:szCs w:val="24"/>
        </w:rPr>
        <w:t>μ</w:t>
      </w:r>
      <w:r w:rsidR="00C633CB" w:rsidRPr="001A6F53">
        <w:rPr>
          <w:rFonts w:ascii="Times New Roman" w:hAnsi="Times New Roman" w:cs="Times New Roman"/>
          <w:color w:val="000000"/>
          <w:sz w:val="24"/>
          <w:szCs w:val="24"/>
        </w:rPr>
        <w:t>g</w:t>
      </w:r>
      <w:proofErr w:type="spellEnd"/>
      <w:r w:rsidR="00C633CB" w:rsidRPr="001A6F53">
        <w:rPr>
          <w:rFonts w:ascii="Times New Roman" w:hAnsi="Times New Roman" w:cs="Times New Roman"/>
          <w:color w:val="000000"/>
          <w:sz w:val="24"/>
          <w:szCs w:val="24"/>
        </w:rPr>
        <w:t>/ml, was used unless specifically stated</w:t>
      </w:r>
      <w:r w:rsidRPr="001A6F53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:rsidR="00F44C82" w:rsidRPr="0028716C" w:rsidRDefault="00F44C82" w:rsidP="00F44C82">
      <w:pPr>
        <w:rPr>
          <w:rFonts w:ascii="Times New Roman" w:eastAsia="宋体" w:hAnsi="Times New Roman" w:cs="Times New Roman"/>
          <w:b/>
          <w:sz w:val="20"/>
          <w:szCs w:val="20"/>
        </w:rPr>
      </w:pPr>
    </w:p>
    <w:p w:rsidR="00F44C82" w:rsidRPr="0028716C" w:rsidRDefault="00F44C82" w:rsidP="00F44C82">
      <w:pPr>
        <w:rPr>
          <w:rFonts w:ascii="Times New Roman" w:eastAsia="宋体" w:hAnsi="Times New Roman" w:cs="Times New Roman"/>
          <w:sz w:val="20"/>
          <w:szCs w:val="20"/>
        </w:rPr>
      </w:pPr>
      <w:bookmarkStart w:id="0" w:name="_GoBack"/>
      <w:bookmarkEnd w:id="0"/>
    </w:p>
    <w:p w:rsidR="000447F6" w:rsidRPr="001A6F53" w:rsidRDefault="000447F6" w:rsidP="001A6F53">
      <w:pPr>
        <w:rPr>
          <w:rFonts w:ascii="Times New Roman" w:hAnsi="Times New Roman" w:cs="Times New Roman"/>
          <w:sz w:val="20"/>
          <w:szCs w:val="20"/>
        </w:rPr>
      </w:pPr>
    </w:p>
    <w:sectPr w:rsidR="000447F6" w:rsidRPr="001A6F53" w:rsidSect="001A6F53">
      <w:pgSz w:w="11906" w:h="16838"/>
      <w:pgMar w:top="1080" w:right="1440" w:bottom="108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1414" w:rsidRDefault="007A1414" w:rsidP="00797A7E">
      <w:r>
        <w:separator/>
      </w:r>
    </w:p>
  </w:endnote>
  <w:endnote w:type="continuationSeparator" w:id="0">
    <w:p w:rsidR="007A1414" w:rsidRDefault="007A1414" w:rsidP="00797A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微软雅黑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1414" w:rsidRDefault="007A1414" w:rsidP="00797A7E">
      <w:r>
        <w:separator/>
      </w:r>
    </w:p>
  </w:footnote>
  <w:footnote w:type="continuationSeparator" w:id="0">
    <w:p w:rsidR="007A1414" w:rsidRDefault="007A1414" w:rsidP="00797A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F226DF"/>
    <w:multiLevelType w:val="hybridMultilevel"/>
    <w:tmpl w:val="075EEEC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7085006"/>
    <w:multiLevelType w:val="hybridMultilevel"/>
    <w:tmpl w:val="7F4C1384"/>
    <w:lvl w:ilvl="0" w:tplc="E5FCBC12">
      <w:start w:val="1"/>
      <w:numFmt w:val="decimal"/>
      <w:lvlText w:val="%1."/>
      <w:lvlJc w:val="left"/>
      <w:pPr>
        <w:ind w:left="405" w:hanging="40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4D2337D"/>
    <w:multiLevelType w:val="hybridMultilevel"/>
    <w:tmpl w:val="F4B8C19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-2018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xr0trrdjvatr2eepsxpxdr7pxfddpzeare2&quot;&gt;我的文献&lt;record-ids&gt;&lt;item&gt;36913&lt;/item&gt;&lt;item&gt;50994&lt;/item&gt;&lt;item&gt;51014&lt;/item&gt;&lt;item&gt;51045&lt;/item&gt;&lt;item&gt;51046&lt;/item&gt;&lt;/record-ids&gt;&lt;/item&gt;&lt;/Libraries&gt;"/>
  </w:docVars>
  <w:rsids>
    <w:rsidRoot w:val="008D7DED"/>
    <w:rsid w:val="000003AF"/>
    <w:rsid w:val="00005FBA"/>
    <w:rsid w:val="00012FFF"/>
    <w:rsid w:val="0001349E"/>
    <w:rsid w:val="0004399D"/>
    <w:rsid w:val="0004479B"/>
    <w:rsid w:val="000447F6"/>
    <w:rsid w:val="00045382"/>
    <w:rsid w:val="000526FD"/>
    <w:rsid w:val="00067E61"/>
    <w:rsid w:val="000720FA"/>
    <w:rsid w:val="00073830"/>
    <w:rsid w:val="00084657"/>
    <w:rsid w:val="00084E1F"/>
    <w:rsid w:val="000911AA"/>
    <w:rsid w:val="000A2876"/>
    <w:rsid w:val="000C1877"/>
    <w:rsid w:val="000C7D7B"/>
    <w:rsid w:val="000D4889"/>
    <w:rsid w:val="000E55BD"/>
    <w:rsid w:val="000E70D8"/>
    <w:rsid w:val="000F4820"/>
    <w:rsid w:val="000F5483"/>
    <w:rsid w:val="00115980"/>
    <w:rsid w:val="0013056F"/>
    <w:rsid w:val="0013258B"/>
    <w:rsid w:val="001363B0"/>
    <w:rsid w:val="001516F3"/>
    <w:rsid w:val="0015198E"/>
    <w:rsid w:val="0015659C"/>
    <w:rsid w:val="001912D3"/>
    <w:rsid w:val="001A6F53"/>
    <w:rsid w:val="001A7F2C"/>
    <w:rsid w:val="001B314F"/>
    <w:rsid w:val="001C34D2"/>
    <w:rsid w:val="001D5261"/>
    <w:rsid w:val="001E1581"/>
    <w:rsid w:val="002155F5"/>
    <w:rsid w:val="00232540"/>
    <w:rsid w:val="00270359"/>
    <w:rsid w:val="002742F1"/>
    <w:rsid w:val="00283E53"/>
    <w:rsid w:val="002854CC"/>
    <w:rsid w:val="0028716C"/>
    <w:rsid w:val="002875B4"/>
    <w:rsid w:val="002942E1"/>
    <w:rsid w:val="00297595"/>
    <w:rsid w:val="002A1B70"/>
    <w:rsid w:val="002A4A54"/>
    <w:rsid w:val="002F0419"/>
    <w:rsid w:val="002F5D69"/>
    <w:rsid w:val="002F6163"/>
    <w:rsid w:val="00327FE8"/>
    <w:rsid w:val="0033300D"/>
    <w:rsid w:val="00343CF5"/>
    <w:rsid w:val="003461C9"/>
    <w:rsid w:val="00346856"/>
    <w:rsid w:val="00350CCC"/>
    <w:rsid w:val="00376EF7"/>
    <w:rsid w:val="003A2A8F"/>
    <w:rsid w:val="003B2230"/>
    <w:rsid w:val="003C4D65"/>
    <w:rsid w:val="003D297E"/>
    <w:rsid w:val="003D64FD"/>
    <w:rsid w:val="003F44D6"/>
    <w:rsid w:val="004007EC"/>
    <w:rsid w:val="0042117E"/>
    <w:rsid w:val="0042501B"/>
    <w:rsid w:val="00434D54"/>
    <w:rsid w:val="00444511"/>
    <w:rsid w:val="004478C6"/>
    <w:rsid w:val="004751E7"/>
    <w:rsid w:val="00483CC9"/>
    <w:rsid w:val="004977C2"/>
    <w:rsid w:val="004A79D2"/>
    <w:rsid w:val="004D2828"/>
    <w:rsid w:val="004D4722"/>
    <w:rsid w:val="004D7A30"/>
    <w:rsid w:val="004D7B38"/>
    <w:rsid w:val="004E1D5E"/>
    <w:rsid w:val="005037EF"/>
    <w:rsid w:val="005058AE"/>
    <w:rsid w:val="005126FB"/>
    <w:rsid w:val="00513080"/>
    <w:rsid w:val="00526F9B"/>
    <w:rsid w:val="00531257"/>
    <w:rsid w:val="00532DCC"/>
    <w:rsid w:val="00534717"/>
    <w:rsid w:val="00534AB5"/>
    <w:rsid w:val="00536E98"/>
    <w:rsid w:val="00544EEB"/>
    <w:rsid w:val="0056257E"/>
    <w:rsid w:val="00565F1F"/>
    <w:rsid w:val="00567E5C"/>
    <w:rsid w:val="005917B0"/>
    <w:rsid w:val="00594A31"/>
    <w:rsid w:val="00595299"/>
    <w:rsid w:val="005A5439"/>
    <w:rsid w:val="005C39BB"/>
    <w:rsid w:val="005C47EC"/>
    <w:rsid w:val="005C4B5E"/>
    <w:rsid w:val="005D7F38"/>
    <w:rsid w:val="005E7E32"/>
    <w:rsid w:val="005F299A"/>
    <w:rsid w:val="005F2B92"/>
    <w:rsid w:val="00600FCF"/>
    <w:rsid w:val="00612754"/>
    <w:rsid w:val="006137E0"/>
    <w:rsid w:val="00617762"/>
    <w:rsid w:val="00635D6E"/>
    <w:rsid w:val="006577E9"/>
    <w:rsid w:val="00662A4A"/>
    <w:rsid w:val="00673ADB"/>
    <w:rsid w:val="00682722"/>
    <w:rsid w:val="006854DF"/>
    <w:rsid w:val="006929A6"/>
    <w:rsid w:val="006A2EE9"/>
    <w:rsid w:val="006C4C18"/>
    <w:rsid w:val="006D521B"/>
    <w:rsid w:val="006E0575"/>
    <w:rsid w:val="006E1411"/>
    <w:rsid w:val="006F01FE"/>
    <w:rsid w:val="007427B8"/>
    <w:rsid w:val="00752A2E"/>
    <w:rsid w:val="00762062"/>
    <w:rsid w:val="00780AE8"/>
    <w:rsid w:val="00781F66"/>
    <w:rsid w:val="00797A7E"/>
    <w:rsid w:val="007A1414"/>
    <w:rsid w:val="007B22D1"/>
    <w:rsid w:val="007B26BF"/>
    <w:rsid w:val="007B6395"/>
    <w:rsid w:val="007F3F76"/>
    <w:rsid w:val="007F7F4C"/>
    <w:rsid w:val="00833BEC"/>
    <w:rsid w:val="008369C5"/>
    <w:rsid w:val="00862A7B"/>
    <w:rsid w:val="00866564"/>
    <w:rsid w:val="00871F56"/>
    <w:rsid w:val="008733B6"/>
    <w:rsid w:val="008A4F2B"/>
    <w:rsid w:val="008A5521"/>
    <w:rsid w:val="008B7513"/>
    <w:rsid w:val="008D0883"/>
    <w:rsid w:val="008D195B"/>
    <w:rsid w:val="008D4A50"/>
    <w:rsid w:val="008D7DED"/>
    <w:rsid w:val="008E6423"/>
    <w:rsid w:val="008F5A81"/>
    <w:rsid w:val="00904AA2"/>
    <w:rsid w:val="00916647"/>
    <w:rsid w:val="0092599E"/>
    <w:rsid w:val="00933A96"/>
    <w:rsid w:val="009578B4"/>
    <w:rsid w:val="009749FE"/>
    <w:rsid w:val="00974A6B"/>
    <w:rsid w:val="009A6323"/>
    <w:rsid w:val="009B1F9F"/>
    <w:rsid w:val="009E6DE6"/>
    <w:rsid w:val="009E70BC"/>
    <w:rsid w:val="00A003EB"/>
    <w:rsid w:val="00A17656"/>
    <w:rsid w:val="00A34D33"/>
    <w:rsid w:val="00A42503"/>
    <w:rsid w:val="00A469FE"/>
    <w:rsid w:val="00A51003"/>
    <w:rsid w:val="00A51BCC"/>
    <w:rsid w:val="00A55ABE"/>
    <w:rsid w:val="00A55D09"/>
    <w:rsid w:val="00A668B5"/>
    <w:rsid w:val="00A83376"/>
    <w:rsid w:val="00A865F1"/>
    <w:rsid w:val="00A911D2"/>
    <w:rsid w:val="00A947A1"/>
    <w:rsid w:val="00AA2279"/>
    <w:rsid w:val="00AA3060"/>
    <w:rsid w:val="00AB013E"/>
    <w:rsid w:val="00AB1DAE"/>
    <w:rsid w:val="00AE2FA9"/>
    <w:rsid w:val="00B02B3E"/>
    <w:rsid w:val="00B057AD"/>
    <w:rsid w:val="00B146DD"/>
    <w:rsid w:val="00B17A02"/>
    <w:rsid w:val="00B2035F"/>
    <w:rsid w:val="00B23111"/>
    <w:rsid w:val="00B623C6"/>
    <w:rsid w:val="00B626A9"/>
    <w:rsid w:val="00B66666"/>
    <w:rsid w:val="00B66C53"/>
    <w:rsid w:val="00B67826"/>
    <w:rsid w:val="00B725AE"/>
    <w:rsid w:val="00B862D7"/>
    <w:rsid w:val="00B93F49"/>
    <w:rsid w:val="00B947C1"/>
    <w:rsid w:val="00BA3656"/>
    <w:rsid w:val="00BA43FF"/>
    <w:rsid w:val="00BB2FBC"/>
    <w:rsid w:val="00BC0AE1"/>
    <w:rsid w:val="00BE0514"/>
    <w:rsid w:val="00BE31E0"/>
    <w:rsid w:val="00C0186C"/>
    <w:rsid w:val="00C0433E"/>
    <w:rsid w:val="00C17F7E"/>
    <w:rsid w:val="00C210F8"/>
    <w:rsid w:val="00C27A98"/>
    <w:rsid w:val="00C33C7A"/>
    <w:rsid w:val="00C37BD2"/>
    <w:rsid w:val="00C408E9"/>
    <w:rsid w:val="00C4646C"/>
    <w:rsid w:val="00C538AB"/>
    <w:rsid w:val="00C53D9E"/>
    <w:rsid w:val="00C5745E"/>
    <w:rsid w:val="00C60072"/>
    <w:rsid w:val="00C633CB"/>
    <w:rsid w:val="00C65B00"/>
    <w:rsid w:val="00C66CD5"/>
    <w:rsid w:val="00C759A0"/>
    <w:rsid w:val="00C84583"/>
    <w:rsid w:val="00CD24DB"/>
    <w:rsid w:val="00CD3778"/>
    <w:rsid w:val="00CD6FA2"/>
    <w:rsid w:val="00CF4852"/>
    <w:rsid w:val="00CF4B5D"/>
    <w:rsid w:val="00D10A88"/>
    <w:rsid w:val="00D300CE"/>
    <w:rsid w:val="00D3470C"/>
    <w:rsid w:val="00D412C8"/>
    <w:rsid w:val="00D45213"/>
    <w:rsid w:val="00D52965"/>
    <w:rsid w:val="00D656F4"/>
    <w:rsid w:val="00D74A65"/>
    <w:rsid w:val="00D7652B"/>
    <w:rsid w:val="00D8168F"/>
    <w:rsid w:val="00D817D0"/>
    <w:rsid w:val="00D9163E"/>
    <w:rsid w:val="00DA12AD"/>
    <w:rsid w:val="00DA7778"/>
    <w:rsid w:val="00DB2953"/>
    <w:rsid w:val="00DB2997"/>
    <w:rsid w:val="00DC77D2"/>
    <w:rsid w:val="00DD0D9E"/>
    <w:rsid w:val="00DD630B"/>
    <w:rsid w:val="00DE5125"/>
    <w:rsid w:val="00DE7B34"/>
    <w:rsid w:val="00DF4543"/>
    <w:rsid w:val="00E0769A"/>
    <w:rsid w:val="00E12568"/>
    <w:rsid w:val="00E25E0A"/>
    <w:rsid w:val="00E31F26"/>
    <w:rsid w:val="00E36FF2"/>
    <w:rsid w:val="00E60B4B"/>
    <w:rsid w:val="00E6470F"/>
    <w:rsid w:val="00E714C2"/>
    <w:rsid w:val="00E7353E"/>
    <w:rsid w:val="00E7721D"/>
    <w:rsid w:val="00E85DAD"/>
    <w:rsid w:val="00E95252"/>
    <w:rsid w:val="00E95870"/>
    <w:rsid w:val="00E95B8E"/>
    <w:rsid w:val="00E97813"/>
    <w:rsid w:val="00EA5340"/>
    <w:rsid w:val="00EB09B6"/>
    <w:rsid w:val="00ED3FCA"/>
    <w:rsid w:val="00EE3EEB"/>
    <w:rsid w:val="00EE7E50"/>
    <w:rsid w:val="00F03589"/>
    <w:rsid w:val="00F05901"/>
    <w:rsid w:val="00F2620D"/>
    <w:rsid w:val="00F314CA"/>
    <w:rsid w:val="00F44C82"/>
    <w:rsid w:val="00F46505"/>
    <w:rsid w:val="00F821EE"/>
    <w:rsid w:val="00F86D59"/>
    <w:rsid w:val="00F87108"/>
    <w:rsid w:val="00FC7B7C"/>
    <w:rsid w:val="00FC7EA8"/>
    <w:rsid w:val="00FE5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7DED"/>
    <w:pPr>
      <w:widowControl w:val="0"/>
      <w:jc w:val="both"/>
    </w:pPr>
  </w:style>
  <w:style w:type="paragraph" w:styleId="1">
    <w:name w:val="heading 1"/>
    <w:aliases w:val="heading"/>
    <w:basedOn w:val="a0"/>
    <w:next w:val="a"/>
    <w:link w:val="1Char"/>
    <w:uiPriority w:val="9"/>
    <w:qFormat/>
    <w:rsid w:val="00F44C82"/>
    <w:pPr>
      <w:keepNext/>
      <w:keepLines/>
      <w:spacing w:before="240" w:after="240"/>
      <w:ind w:hangingChars="236" w:hanging="238"/>
      <w:jc w:val="left"/>
      <w:outlineLvl w:val="0"/>
    </w:pPr>
    <w:rPr>
      <w:rFonts w:ascii="Times New Roman" w:eastAsia="Times New Roman" w:hAnsi="Times New Roman" w:cs="Times New Roman"/>
      <w:b/>
      <w:bCs/>
      <w:kern w:val="44"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797A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797A7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97A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797A7E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0F482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1"/>
    <w:link w:val="EndNoteBibliography"/>
    <w:rsid w:val="000F4820"/>
    <w:rPr>
      <w:rFonts w:ascii="Calibri" w:hAnsi="Calibri" w:cs="Calibri"/>
      <w:noProof/>
      <w:sz w:val="20"/>
    </w:rPr>
  </w:style>
  <w:style w:type="character" w:styleId="a6">
    <w:name w:val="Hyperlink"/>
    <w:basedOn w:val="a1"/>
    <w:uiPriority w:val="99"/>
    <w:unhideWhenUsed/>
    <w:rsid w:val="0056257E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56257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1"/>
    <w:link w:val="EndNoteBibliographyTitle"/>
    <w:rsid w:val="0056257E"/>
    <w:rPr>
      <w:rFonts w:ascii="Calibri" w:hAnsi="Calibri" w:cs="Calibri"/>
      <w:noProof/>
      <w:sz w:val="20"/>
    </w:rPr>
  </w:style>
  <w:style w:type="table" w:styleId="-3">
    <w:name w:val="Light List Accent 3"/>
    <w:basedOn w:val="a2"/>
    <w:uiPriority w:val="61"/>
    <w:rsid w:val="0056257E"/>
    <w:rPr>
      <w:kern w:val="0"/>
      <w:sz w:val="22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CAEACE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283E53"/>
    <w:rPr>
      <w:sz w:val="18"/>
      <w:szCs w:val="18"/>
    </w:rPr>
  </w:style>
  <w:style w:type="character" w:customStyle="1" w:styleId="Char1">
    <w:name w:val="批注框文本 Char"/>
    <w:basedOn w:val="a1"/>
    <w:link w:val="a7"/>
    <w:uiPriority w:val="99"/>
    <w:semiHidden/>
    <w:rsid w:val="00283E53"/>
    <w:rPr>
      <w:sz w:val="18"/>
      <w:szCs w:val="18"/>
    </w:rPr>
  </w:style>
  <w:style w:type="character" w:customStyle="1" w:styleId="1Char">
    <w:name w:val="标题 1 Char"/>
    <w:aliases w:val="heading Char"/>
    <w:basedOn w:val="a1"/>
    <w:link w:val="1"/>
    <w:uiPriority w:val="9"/>
    <w:rsid w:val="00F44C82"/>
    <w:rPr>
      <w:rFonts w:ascii="Times New Roman" w:eastAsia="Times New Roman" w:hAnsi="Times New Roman" w:cs="Times New Roman"/>
      <w:b/>
      <w:bCs/>
      <w:kern w:val="44"/>
      <w:sz w:val="24"/>
      <w:szCs w:val="24"/>
    </w:rPr>
  </w:style>
  <w:style w:type="numbering" w:customStyle="1" w:styleId="10">
    <w:name w:val="无列表1"/>
    <w:next w:val="a3"/>
    <w:uiPriority w:val="99"/>
    <w:semiHidden/>
    <w:unhideWhenUsed/>
    <w:rsid w:val="00F44C82"/>
  </w:style>
  <w:style w:type="table" w:customStyle="1" w:styleId="-31">
    <w:name w:val="浅色列表 - 强调文字颜色 31"/>
    <w:basedOn w:val="a2"/>
    <w:next w:val="-3"/>
    <w:uiPriority w:val="61"/>
    <w:rsid w:val="00F44C82"/>
    <w:rPr>
      <w:kern w:val="0"/>
      <w:sz w:val="22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AEE6CA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paragraph" w:styleId="a0">
    <w:name w:val="List Paragraph"/>
    <w:basedOn w:val="a"/>
    <w:uiPriority w:val="34"/>
    <w:qFormat/>
    <w:rsid w:val="00F44C82"/>
    <w:pPr>
      <w:ind w:firstLineChars="200" w:firstLine="420"/>
    </w:pPr>
  </w:style>
  <w:style w:type="paragraph" w:styleId="a8">
    <w:name w:val="Revision"/>
    <w:hidden/>
    <w:uiPriority w:val="99"/>
    <w:semiHidden/>
    <w:rsid w:val="005C47EC"/>
  </w:style>
  <w:style w:type="paragraph" w:styleId="a9">
    <w:name w:val="Normal (Web)"/>
    <w:basedOn w:val="a"/>
    <w:uiPriority w:val="99"/>
    <w:semiHidden/>
    <w:unhideWhenUsed/>
    <w:rsid w:val="00E952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1"/>
    <w:rsid w:val="000447F6"/>
  </w:style>
  <w:style w:type="character" w:customStyle="1" w:styleId="highlight">
    <w:name w:val="highlight"/>
    <w:basedOn w:val="a1"/>
    <w:rsid w:val="000447F6"/>
  </w:style>
  <w:style w:type="character" w:customStyle="1" w:styleId="UnresolvedMention">
    <w:name w:val="Unresolved Mention"/>
    <w:basedOn w:val="a1"/>
    <w:uiPriority w:val="99"/>
    <w:semiHidden/>
    <w:unhideWhenUsed/>
    <w:rsid w:val="00E95870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7DED"/>
    <w:pPr>
      <w:widowControl w:val="0"/>
      <w:jc w:val="both"/>
    </w:pPr>
  </w:style>
  <w:style w:type="paragraph" w:styleId="1">
    <w:name w:val="heading 1"/>
    <w:aliases w:val="heading"/>
    <w:basedOn w:val="a0"/>
    <w:next w:val="a"/>
    <w:link w:val="1Char"/>
    <w:uiPriority w:val="9"/>
    <w:qFormat/>
    <w:rsid w:val="00F44C82"/>
    <w:pPr>
      <w:keepNext/>
      <w:keepLines/>
      <w:spacing w:before="240" w:after="240"/>
      <w:ind w:hangingChars="236" w:hanging="238"/>
      <w:jc w:val="left"/>
      <w:outlineLvl w:val="0"/>
    </w:pPr>
    <w:rPr>
      <w:rFonts w:ascii="Times New Roman" w:eastAsia="Times New Roman" w:hAnsi="Times New Roman" w:cs="Times New Roman"/>
      <w:b/>
      <w:bCs/>
      <w:kern w:val="44"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797A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797A7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97A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797A7E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0F482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1"/>
    <w:link w:val="EndNoteBibliography"/>
    <w:rsid w:val="000F4820"/>
    <w:rPr>
      <w:rFonts w:ascii="Calibri" w:hAnsi="Calibri" w:cs="Calibri"/>
      <w:noProof/>
      <w:sz w:val="20"/>
    </w:rPr>
  </w:style>
  <w:style w:type="character" w:styleId="a6">
    <w:name w:val="Hyperlink"/>
    <w:basedOn w:val="a1"/>
    <w:uiPriority w:val="99"/>
    <w:unhideWhenUsed/>
    <w:rsid w:val="0056257E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56257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1"/>
    <w:link w:val="EndNoteBibliographyTitle"/>
    <w:rsid w:val="0056257E"/>
    <w:rPr>
      <w:rFonts w:ascii="Calibri" w:hAnsi="Calibri" w:cs="Calibri"/>
      <w:noProof/>
      <w:sz w:val="20"/>
    </w:rPr>
  </w:style>
  <w:style w:type="table" w:styleId="-3">
    <w:name w:val="Light List Accent 3"/>
    <w:basedOn w:val="a2"/>
    <w:uiPriority w:val="61"/>
    <w:rsid w:val="0056257E"/>
    <w:rPr>
      <w:kern w:val="0"/>
      <w:sz w:val="22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CAEACE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283E53"/>
    <w:rPr>
      <w:sz w:val="18"/>
      <w:szCs w:val="18"/>
    </w:rPr>
  </w:style>
  <w:style w:type="character" w:customStyle="1" w:styleId="Char1">
    <w:name w:val="批注框文本 Char"/>
    <w:basedOn w:val="a1"/>
    <w:link w:val="a7"/>
    <w:uiPriority w:val="99"/>
    <w:semiHidden/>
    <w:rsid w:val="00283E53"/>
    <w:rPr>
      <w:sz w:val="18"/>
      <w:szCs w:val="18"/>
    </w:rPr>
  </w:style>
  <w:style w:type="character" w:customStyle="1" w:styleId="1Char">
    <w:name w:val="标题 1 Char"/>
    <w:aliases w:val="heading Char"/>
    <w:basedOn w:val="a1"/>
    <w:link w:val="1"/>
    <w:uiPriority w:val="9"/>
    <w:rsid w:val="00F44C82"/>
    <w:rPr>
      <w:rFonts w:ascii="Times New Roman" w:eastAsia="Times New Roman" w:hAnsi="Times New Roman" w:cs="Times New Roman"/>
      <w:b/>
      <w:bCs/>
      <w:kern w:val="44"/>
      <w:sz w:val="24"/>
      <w:szCs w:val="24"/>
    </w:rPr>
  </w:style>
  <w:style w:type="numbering" w:customStyle="1" w:styleId="10">
    <w:name w:val="无列表1"/>
    <w:next w:val="a3"/>
    <w:uiPriority w:val="99"/>
    <w:semiHidden/>
    <w:unhideWhenUsed/>
    <w:rsid w:val="00F44C82"/>
  </w:style>
  <w:style w:type="table" w:customStyle="1" w:styleId="-31">
    <w:name w:val="浅色列表 - 强调文字颜色 31"/>
    <w:basedOn w:val="a2"/>
    <w:next w:val="-3"/>
    <w:uiPriority w:val="61"/>
    <w:rsid w:val="00F44C82"/>
    <w:rPr>
      <w:kern w:val="0"/>
      <w:sz w:val="22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AEE6CA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paragraph" w:styleId="a0">
    <w:name w:val="List Paragraph"/>
    <w:basedOn w:val="a"/>
    <w:uiPriority w:val="34"/>
    <w:qFormat/>
    <w:rsid w:val="00F44C82"/>
    <w:pPr>
      <w:ind w:firstLineChars="200" w:firstLine="420"/>
    </w:pPr>
  </w:style>
  <w:style w:type="paragraph" w:styleId="a8">
    <w:name w:val="Revision"/>
    <w:hidden/>
    <w:uiPriority w:val="99"/>
    <w:semiHidden/>
    <w:rsid w:val="005C47EC"/>
  </w:style>
  <w:style w:type="paragraph" w:styleId="a9">
    <w:name w:val="Normal (Web)"/>
    <w:basedOn w:val="a"/>
    <w:uiPriority w:val="99"/>
    <w:semiHidden/>
    <w:unhideWhenUsed/>
    <w:rsid w:val="00E952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1"/>
    <w:rsid w:val="000447F6"/>
  </w:style>
  <w:style w:type="character" w:customStyle="1" w:styleId="highlight">
    <w:name w:val="highlight"/>
    <w:basedOn w:val="a1"/>
    <w:rsid w:val="000447F6"/>
  </w:style>
  <w:style w:type="character" w:customStyle="1" w:styleId="UnresolvedMention">
    <w:name w:val="Unresolved Mention"/>
    <w:basedOn w:val="a1"/>
    <w:uiPriority w:val="99"/>
    <w:semiHidden/>
    <w:unhideWhenUsed/>
    <w:rsid w:val="00E9587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827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9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贤才 饶</dc:creator>
  <cp:lastModifiedBy>Rao Xiancai</cp:lastModifiedBy>
  <cp:revision>274</cp:revision>
  <cp:lastPrinted>2018-05-10T03:12:00Z</cp:lastPrinted>
  <dcterms:created xsi:type="dcterms:W3CDTF">2018-04-11T07:31:00Z</dcterms:created>
  <dcterms:modified xsi:type="dcterms:W3CDTF">2019-05-04T07:52:00Z</dcterms:modified>
</cp:coreProperties>
</file>